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595"/>
        <w:gridCol w:w="658"/>
        <w:gridCol w:w="524"/>
        <w:gridCol w:w="511"/>
        <w:gridCol w:w="610"/>
        <w:gridCol w:w="745"/>
        <w:gridCol w:w="677"/>
        <w:gridCol w:w="967"/>
        <w:gridCol w:w="858"/>
        <w:gridCol w:w="892"/>
        <w:gridCol w:w="761"/>
        <w:gridCol w:w="1365"/>
      </w:tblGrid>
      <w:tr w:rsidR="007B00A4" w:rsidRPr="00395A90" w14:paraId="6F3097D0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526C2C00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ase nr</w:t>
            </w:r>
          </w:p>
        </w:tc>
        <w:tc>
          <w:tcPr>
            <w:tcW w:w="659" w:type="dxa"/>
            <w:noWrap/>
            <w:hideMark/>
          </w:tcPr>
          <w:p w14:paraId="1AE0CC40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Diag</w:t>
            </w:r>
            <w:proofErr w:type="spellEnd"/>
          </w:p>
        </w:tc>
        <w:tc>
          <w:tcPr>
            <w:tcW w:w="524" w:type="dxa"/>
            <w:noWrap/>
            <w:hideMark/>
          </w:tcPr>
          <w:p w14:paraId="3D087B55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age</w:t>
            </w:r>
          </w:p>
        </w:tc>
        <w:tc>
          <w:tcPr>
            <w:tcW w:w="511" w:type="dxa"/>
            <w:noWrap/>
            <w:hideMark/>
          </w:tcPr>
          <w:p w14:paraId="09703BAE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sex</w:t>
            </w:r>
          </w:p>
        </w:tc>
        <w:tc>
          <w:tcPr>
            <w:tcW w:w="610" w:type="dxa"/>
            <w:noWrap/>
            <w:hideMark/>
          </w:tcPr>
          <w:p w14:paraId="31AE46D9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PMI</w:t>
            </w:r>
          </w:p>
        </w:tc>
        <w:tc>
          <w:tcPr>
            <w:tcW w:w="745" w:type="dxa"/>
            <w:noWrap/>
            <w:hideMark/>
          </w:tcPr>
          <w:p w14:paraId="05E0B4FF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 xml:space="preserve">NFT </w:t>
            </w: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Braak</w:t>
            </w:r>
            <w:proofErr w:type="spellEnd"/>
          </w:p>
        </w:tc>
        <w:tc>
          <w:tcPr>
            <w:tcW w:w="677" w:type="dxa"/>
            <w:noWrap/>
            <w:hideMark/>
          </w:tcPr>
          <w:p w14:paraId="188C5D07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Thal</w:t>
            </w:r>
            <w:proofErr w:type="spellEnd"/>
          </w:p>
        </w:tc>
        <w:tc>
          <w:tcPr>
            <w:tcW w:w="967" w:type="dxa"/>
            <w:noWrap/>
            <w:hideMark/>
          </w:tcPr>
          <w:p w14:paraId="5BD98678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ERAD</w:t>
            </w:r>
          </w:p>
        </w:tc>
        <w:tc>
          <w:tcPr>
            <w:tcW w:w="858" w:type="dxa"/>
            <w:noWrap/>
            <w:hideMark/>
          </w:tcPr>
          <w:p w14:paraId="43089AE3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IA-AA</w:t>
            </w:r>
          </w:p>
        </w:tc>
        <w:tc>
          <w:tcPr>
            <w:tcW w:w="892" w:type="dxa"/>
            <w:noWrap/>
            <w:hideMark/>
          </w:tcPr>
          <w:p w14:paraId="3C2AC285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 xml:space="preserve">LB </w:t>
            </w: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Braak</w:t>
            </w:r>
            <w:proofErr w:type="spellEnd"/>
          </w:p>
        </w:tc>
        <w:tc>
          <w:tcPr>
            <w:tcW w:w="758" w:type="dxa"/>
            <w:noWrap/>
            <w:hideMark/>
          </w:tcPr>
          <w:p w14:paraId="4F7529CE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McKeith</w:t>
            </w:r>
            <w:proofErr w:type="spellEnd"/>
          </w:p>
        </w:tc>
        <w:tc>
          <w:tcPr>
            <w:tcW w:w="1366" w:type="dxa"/>
            <w:noWrap/>
            <w:hideMark/>
          </w:tcPr>
          <w:p w14:paraId="5CD1943C" w14:textId="7E49B79F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Use</w:t>
            </w:r>
          </w:p>
        </w:tc>
      </w:tr>
      <w:tr w:rsidR="007B00A4" w:rsidRPr="00395A90" w14:paraId="150DD0F1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363CF47C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659" w:type="dxa"/>
            <w:noWrap/>
            <w:hideMark/>
          </w:tcPr>
          <w:p w14:paraId="5B7BFE81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hideMark/>
          </w:tcPr>
          <w:p w14:paraId="3EDF8350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73</w:t>
            </w:r>
          </w:p>
        </w:tc>
        <w:tc>
          <w:tcPr>
            <w:tcW w:w="511" w:type="dxa"/>
            <w:noWrap/>
            <w:hideMark/>
          </w:tcPr>
          <w:p w14:paraId="1FBD75D9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hideMark/>
          </w:tcPr>
          <w:p w14:paraId="425EBAE2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5</w:t>
            </w:r>
          </w:p>
        </w:tc>
        <w:tc>
          <w:tcPr>
            <w:tcW w:w="745" w:type="dxa"/>
            <w:noWrap/>
            <w:hideMark/>
          </w:tcPr>
          <w:p w14:paraId="47343AA8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39BB0E9B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82C2666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30CA0BF2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hideMark/>
          </w:tcPr>
          <w:p w14:paraId="5239042D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0621434" w14:textId="00045F43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  <w:hideMark/>
          </w:tcPr>
          <w:p w14:paraId="7DADF145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62750529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4E155E2E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659" w:type="dxa"/>
            <w:noWrap/>
            <w:hideMark/>
          </w:tcPr>
          <w:p w14:paraId="24CAE022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hideMark/>
          </w:tcPr>
          <w:p w14:paraId="16052E87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2</w:t>
            </w:r>
          </w:p>
        </w:tc>
        <w:tc>
          <w:tcPr>
            <w:tcW w:w="511" w:type="dxa"/>
            <w:noWrap/>
            <w:hideMark/>
          </w:tcPr>
          <w:p w14:paraId="5FD6B108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hideMark/>
          </w:tcPr>
          <w:p w14:paraId="4A525E64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50</w:t>
            </w:r>
          </w:p>
        </w:tc>
        <w:tc>
          <w:tcPr>
            <w:tcW w:w="745" w:type="dxa"/>
            <w:noWrap/>
            <w:hideMark/>
          </w:tcPr>
          <w:p w14:paraId="54FBFE0A" w14:textId="78FC9A5B" w:rsidR="009D4802" w:rsidRPr="00395A90" w:rsidRDefault="00892779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hideMark/>
          </w:tcPr>
          <w:p w14:paraId="624DAC0F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58CEA0E7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09FF9583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2D178308" w14:textId="77777777" w:rsidR="009D4802" w:rsidRPr="00395A90" w:rsidRDefault="009D4802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A0A8579" w14:textId="42C74310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  <w:hideMark/>
          </w:tcPr>
          <w:p w14:paraId="00AF5C4F" w14:textId="77777777" w:rsidR="009D4802" w:rsidRPr="00395A90" w:rsidRDefault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0189750B" w14:textId="77777777" w:rsidTr="00395A90">
        <w:trPr>
          <w:trHeight w:val="288"/>
        </w:trPr>
        <w:tc>
          <w:tcPr>
            <w:tcW w:w="596" w:type="dxa"/>
            <w:noWrap/>
          </w:tcPr>
          <w:p w14:paraId="3E53D428" w14:textId="748282F9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659" w:type="dxa"/>
            <w:noWrap/>
          </w:tcPr>
          <w:p w14:paraId="30FED4CE" w14:textId="0F1AA936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</w:tcPr>
          <w:p w14:paraId="3B36A73F" w14:textId="0CDA46A6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</w:tcPr>
          <w:p w14:paraId="3ABAEF82" w14:textId="2CD51377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</w:tcPr>
          <w:p w14:paraId="30831CFA" w14:textId="055888D0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75</w:t>
            </w:r>
          </w:p>
        </w:tc>
        <w:tc>
          <w:tcPr>
            <w:tcW w:w="745" w:type="dxa"/>
            <w:noWrap/>
          </w:tcPr>
          <w:p w14:paraId="30FB78FD" w14:textId="3085391A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</w:tcPr>
          <w:p w14:paraId="3A5D5767" w14:textId="01EC745D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</w:tcPr>
          <w:p w14:paraId="29EEEDED" w14:textId="6738C60F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</w:tcPr>
          <w:p w14:paraId="4E2A58F7" w14:textId="08132916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</w:tcPr>
          <w:p w14:paraId="49A3DA97" w14:textId="621BF03B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</w:tcPr>
          <w:p w14:paraId="2E05AB0C" w14:textId="64DBECF6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</w:tcPr>
          <w:p w14:paraId="2A7FBD2F" w14:textId="641E77ED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4C5988B4" w14:textId="77777777" w:rsidTr="00395A90">
        <w:trPr>
          <w:trHeight w:val="288"/>
        </w:trPr>
        <w:tc>
          <w:tcPr>
            <w:tcW w:w="596" w:type="dxa"/>
            <w:noWrap/>
          </w:tcPr>
          <w:p w14:paraId="115BC69E" w14:textId="42DCB3E3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  <w:tc>
          <w:tcPr>
            <w:tcW w:w="659" w:type="dxa"/>
            <w:noWrap/>
          </w:tcPr>
          <w:p w14:paraId="08DF67E8" w14:textId="0DAA319A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</w:tcPr>
          <w:p w14:paraId="7DA1D95A" w14:textId="553DA069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4</w:t>
            </w:r>
          </w:p>
        </w:tc>
        <w:tc>
          <w:tcPr>
            <w:tcW w:w="511" w:type="dxa"/>
            <w:noWrap/>
          </w:tcPr>
          <w:p w14:paraId="451C3E61" w14:textId="383FB037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</w:tcPr>
          <w:p w14:paraId="6791E807" w14:textId="7E58002C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45</w:t>
            </w:r>
          </w:p>
        </w:tc>
        <w:tc>
          <w:tcPr>
            <w:tcW w:w="745" w:type="dxa"/>
            <w:noWrap/>
          </w:tcPr>
          <w:p w14:paraId="637F37BF" w14:textId="110BA228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</w:tcPr>
          <w:p w14:paraId="228A871C" w14:textId="065889EA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</w:tcPr>
          <w:p w14:paraId="376E0627" w14:textId="0DAF7E06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</w:tcPr>
          <w:p w14:paraId="12EEDCDD" w14:textId="20825F82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</w:tcPr>
          <w:p w14:paraId="709BC3D4" w14:textId="4496C1F6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</w:tcPr>
          <w:p w14:paraId="22B4890A" w14:textId="669BDBFF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</w:tcPr>
          <w:p w14:paraId="02FA0334" w14:textId="0453B97B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52086D17" w14:textId="77777777" w:rsidTr="00395A90">
        <w:trPr>
          <w:trHeight w:val="308"/>
        </w:trPr>
        <w:tc>
          <w:tcPr>
            <w:tcW w:w="596" w:type="dxa"/>
            <w:noWrap/>
          </w:tcPr>
          <w:p w14:paraId="21DE3EAE" w14:textId="6E73FCA2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659" w:type="dxa"/>
            <w:noWrap/>
          </w:tcPr>
          <w:p w14:paraId="66176928" w14:textId="4FB15DB9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</w:tcPr>
          <w:p w14:paraId="2B2A1C78" w14:textId="62655F57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</w:tcPr>
          <w:p w14:paraId="0992E184" w14:textId="66078457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</w:tcPr>
          <w:p w14:paraId="62E24816" w14:textId="496CE17C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  <w:tc>
          <w:tcPr>
            <w:tcW w:w="745" w:type="dxa"/>
            <w:noWrap/>
          </w:tcPr>
          <w:p w14:paraId="1DF46A9B" w14:textId="711330C1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</w:tcPr>
          <w:p w14:paraId="44AA8464" w14:textId="08424CBC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</w:tcPr>
          <w:p w14:paraId="5CA5C020" w14:textId="72867C12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</w:tcPr>
          <w:p w14:paraId="5DC8769F" w14:textId="2C52AC16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</w:tcPr>
          <w:p w14:paraId="6E7B9A49" w14:textId="7AA0910B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</w:tcPr>
          <w:p w14:paraId="16DACB46" w14:textId="7CE95704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</w:tcPr>
          <w:p w14:paraId="62B4ED82" w14:textId="1EBC36C1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60C226B0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284DF588" w14:textId="5AD3D95A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</w:t>
            </w:r>
          </w:p>
        </w:tc>
        <w:tc>
          <w:tcPr>
            <w:tcW w:w="659" w:type="dxa"/>
            <w:noWrap/>
            <w:hideMark/>
          </w:tcPr>
          <w:p w14:paraId="51D124A4" w14:textId="570EC263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hideMark/>
          </w:tcPr>
          <w:p w14:paraId="5F77974B" w14:textId="10EFF3E3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2</w:t>
            </w:r>
          </w:p>
        </w:tc>
        <w:tc>
          <w:tcPr>
            <w:tcW w:w="511" w:type="dxa"/>
            <w:noWrap/>
            <w:hideMark/>
          </w:tcPr>
          <w:p w14:paraId="09F411C9" w14:textId="2A7C3116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hideMark/>
          </w:tcPr>
          <w:p w14:paraId="735AF0F5" w14:textId="6DA284CB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02DAD5E7" w14:textId="76265332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hideMark/>
          </w:tcPr>
          <w:p w14:paraId="204CABCD" w14:textId="78347DC1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3867A9BF" w14:textId="12FB22DE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7BE7DFCC" w14:textId="7D3AEC01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09818608" w14:textId="4BE6F102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48FF8A31" w14:textId="4B51A1E3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  <w:hideMark/>
          </w:tcPr>
          <w:p w14:paraId="0E6556DD" w14:textId="78D630AC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7FBC753D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135315F1" w14:textId="47C8B1E1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7</w:t>
            </w:r>
          </w:p>
        </w:tc>
        <w:tc>
          <w:tcPr>
            <w:tcW w:w="659" w:type="dxa"/>
            <w:noWrap/>
            <w:hideMark/>
          </w:tcPr>
          <w:p w14:paraId="757D7685" w14:textId="4EF184B7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hideMark/>
          </w:tcPr>
          <w:p w14:paraId="6938C074" w14:textId="3B8089F4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8</w:t>
            </w:r>
          </w:p>
        </w:tc>
        <w:tc>
          <w:tcPr>
            <w:tcW w:w="511" w:type="dxa"/>
            <w:noWrap/>
            <w:hideMark/>
          </w:tcPr>
          <w:p w14:paraId="413C10F6" w14:textId="2452A534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hideMark/>
          </w:tcPr>
          <w:p w14:paraId="386379A5" w14:textId="24A10506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3</w:t>
            </w:r>
          </w:p>
        </w:tc>
        <w:tc>
          <w:tcPr>
            <w:tcW w:w="745" w:type="dxa"/>
            <w:noWrap/>
            <w:hideMark/>
          </w:tcPr>
          <w:p w14:paraId="5B3E8555" w14:textId="53A52CC9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hideMark/>
          </w:tcPr>
          <w:p w14:paraId="088DF848" w14:textId="4F54D01B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497A92EF" w14:textId="0C486922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7E63BE2D" w14:textId="08D3C7C8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5383BF01" w14:textId="121B7034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0043708B" w14:textId="09780FEA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  <w:hideMark/>
          </w:tcPr>
          <w:p w14:paraId="36413C8B" w14:textId="5510CB6B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1965E66C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7BEA9E17" w14:textId="08A6F71E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</w:t>
            </w:r>
          </w:p>
        </w:tc>
        <w:tc>
          <w:tcPr>
            <w:tcW w:w="659" w:type="dxa"/>
            <w:noWrap/>
            <w:hideMark/>
          </w:tcPr>
          <w:p w14:paraId="72BFDF26" w14:textId="331BD735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hideMark/>
          </w:tcPr>
          <w:p w14:paraId="45E0AC51" w14:textId="1BDEC05B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78</w:t>
            </w:r>
          </w:p>
        </w:tc>
        <w:tc>
          <w:tcPr>
            <w:tcW w:w="511" w:type="dxa"/>
            <w:noWrap/>
            <w:hideMark/>
          </w:tcPr>
          <w:p w14:paraId="573F6E79" w14:textId="7326AB69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hideMark/>
          </w:tcPr>
          <w:p w14:paraId="377E0A00" w14:textId="430AD748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4</w:t>
            </w:r>
          </w:p>
        </w:tc>
        <w:tc>
          <w:tcPr>
            <w:tcW w:w="745" w:type="dxa"/>
            <w:noWrap/>
            <w:hideMark/>
          </w:tcPr>
          <w:p w14:paraId="79526701" w14:textId="04DC8FEC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69469CBA" w14:textId="7457CE3A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54F78614" w14:textId="089E763F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36DF866E" w14:textId="07261A0A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383509A5" w14:textId="2DCB61A6" w:rsidR="002E0F3D" w:rsidRPr="00395A90" w:rsidRDefault="002E0F3D" w:rsidP="009D480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65BFD70E" w14:textId="09845114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  <w:hideMark/>
          </w:tcPr>
          <w:p w14:paraId="0BAA254E" w14:textId="5A61600F" w:rsidR="002E0F3D" w:rsidRPr="00395A90" w:rsidRDefault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6089895D" w14:textId="77777777" w:rsidTr="00395A90">
        <w:trPr>
          <w:trHeight w:val="288"/>
        </w:trPr>
        <w:tc>
          <w:tcPr>
            <w:tcW w:w="596" w:type="dxa"/>
            <w:noWrap/>
          </w:tcPr>
          <w:p w14:paraId="0F778D49" w14:textId="2FA19C89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659" w:type="dxa"/>
            <w:noWrap/>
          </w:tcPr>
          <w:p w14:paraId="7873F26C" w14:textId="258D9071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</w:tcPr>
          <w:p w14:paraId="13280F53" w14:textId="42EAF659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9</w:t>
            </w:r>
          </w:p>
        </w:tc>
        <w:tc>
          <w:tcPr>
            <w:tcW w:w="511" w:type="dxa"/>
            <w:noWrap/>
          </w:tcPr>
          <w:p w14:paraId="02E0A0D3" w14:textId="4AF9901E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</w:tcPr>
          <w:p w14:paraId="7E865E91" w14:textId="631ABC4B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745" w:type="dxa"/>
            <w:noWrap/>
          </w:tcPr>
          <w:p w14:paraId="03E6EF6C" w14:textId="13B66A95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</w:tcPr>
          <w:p w14:paraId="4D7BA753" w14:textId="582387BB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</w:tcPr>
          <w:p w14:paraId="1BCEF19F" w14:textId="661AF436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</w:tcPr>
          <w:p w14:paraId="6D182BC3" w14:textId="3317AF4F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</w:tcPr>
          <w:p w14:paraId="5353D139" w14:textId="2EAD2E8F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</w:tcPr>
          <w:p w14:paraId="518E5B70" w14:textId="44DFFB04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</w:tcPr>
          <w:p w14:paraId="5D56A875" w14:textId="5FADA4D7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 + MS</w:t>
            </w:r>
          </w:p>
        </w:tc>
      </w:tr>
      <w:tr w:rsidR="007B00A4" w:rsidRPr="00395A90" w14:paraId="3B8AD42C" w14:textId="77777777" w:rsidTr="00395A90">
        <w:trPr>
          <w:trHeight w:val="288"/>
        </w:trPr>
        <w:tc>
          <w:tcPr>
            <w:tcW w:w="596" w:type="dxa"/>
            <w:noWrap/>
          </w:tcPr>
          <w:p w14:paraId="17678E1A" w14:textId="04ABBE03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659" w:type="dxa"/>
            <w:noWrap/>
          </w:tcPr>
          <w:p w14:paraId="7AC342B3" w14:textId="5849690B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</w:tcPr>
          <w:p w14:paraId="2FE2C344" w14:textId="134FA5F6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4</w:t>
            </w:r>
          </w:p>
        </w:tc>
        <w:tc>
          <w:tcPr>
            <w:tcW w:w="511" w:type="dxa"/>
            <w:noWrap/>
          </w:tcPr>
          <w:p w14:paraId="2969D375" w14:textId="719E9579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</w:tcPr>
          <w:p w14:paraId="5BE1FB7B" w14:textId="6BD92B41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3</w:t>
            </w:r>
          </w:p>
        </w:tc>
        <w:tc>
          <w:tcPr>
            <w:tcW w:w="745" w:type="dxa"/>
            <w:noWrap/>
          </w:tcPr>
          <w:p w14:paraId="07797E92" w14:textId="055D56D3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</w:tcPr>
          <w:p w14:paraId="5AF95532" w14:textId="68D89A04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</w:tcPr>
          <w:p w14:paraId="2A4634CF" w14:textId="58998297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</w:tcPr>
          <w:p w14:paraId="6264B447" w14:textId="1433AD5B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</w:tcPr>
          <w:p w14:paraId="4C64E1C8" w14:textId="1D8E2F03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</w:tcPr>
          <w:p w14:paraId="55369544" w14:textId="72AE4D58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</w:tcPr>
          <w:p w14:paraId="2A0922DA" w14:textId="23DA1F35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S</w:t>
            </w:r>
          </w:p>
        </w:tc>
      </w:tr>
      <w:tr w:rsidR="007B00A4" w:rsidRPr="00395A90" w14:paraId="6FB9913E" w14:textId="77777777" w:rsidTr="00395A90">
        <w:trPr>
          <w:trHeight w:val="288"/>
        </w:trPr>
        <w:tc>
          <w:tcPr>
            <w:tcW w:w="596" w:type="dxa"/>
            <w:noWrap/>
          </w:tcPr>
          <w:p w14:paraId="57FA60B1" w14:textId="188960EC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1</w:t>
            </w:r>
          </w:p>
        </w:tc>
        <w:tc>
          <w:tcPr>
            <w:tcW w:w="659" w:type="dxa"/>
            <w:noWrap/>
          </w:tcPr>
          <w:p w14:paraId="3B5C55CB" w14:textId="55C918B4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</w:tcPr>
          <w:p w14:paraId="60543160" w14:textId="1EC59247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0</w:t>
            </w:r>
          </w:p>
        </w:tc>
        <w:tc>
          <w:tcPr>
            <w:tcW w:w="511" w:type="dxa"/>
            <w:noWrap/>
          </w:tcPr>
          <w:p w14:paraId="18F7078B" w14:textId="1C8972F4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</w:tcPr>
          <w:p w14:paraId="57E926E7" w14:textId="600BC737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5</w:t>
            </w:r>
          </w:p>
        </w:tc>
        <w:tc>
          <w:tcPr>
            <w:tcW w:w="745" w:type="dxa"/>
            <w:noWrap/>
          </w:tcPr>
          <w:p w14:paraId="268649BB" w14:textId="3EE67B3F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</w:tcPr>
          <w:p w14:paraId="08C74E4C" w14:textId="2B12F9CD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</w:tcPr>
          <w:p w14:paraId="61137866" w14:textId="1206061E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</w:tcPr>
          <w:p w14:paraId="42FEC323" w14:textId="0C255BCF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</w:tcPr>
          <w:p w14:paraId="4290E6A3" w14:textId="103FBC70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</w:tcPr>
          <w:p w14:paraId="4BECDBA6" w14:textId="782CDCEA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</w:tcPr>
          <w:p w14:paraId="58B34060" w14:textId="6C24011B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S</w:t>
            </w:r>
          </w:p>
        </w:tc>
      </w:tr>
      <w:tr w:rsidR="007B00A4" w:rsidRPr="00395A90" w14:paraId="65DF4D5E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754582D7" w14:textId="5E5C2FF7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2</w:t>
            </w:r>
          </w:p>
        </w:tc>
        <w:tc>
          <w:tcPr>
            <w:tcW w:w="659" w:type="dxa"/>
            <w:noWrap/>
            <w:hideMark/>
          </w:tcPr>
          <w:p w14:paraId="06B9687F" w14:textId="094EC331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hideMark/>
          </w:tcPr>
          <w:p w14:paraId="11EA8351" w14:textId="5E3F7EE9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5</w:t>
            </w:r>
          </w:p>
        </w:tc>
        <w:tc>
          <w:tcPr>
            <w:tcW w:w="511" w:type="dxa"/>
            <w:noWrap/>
            <w:hideMark/>
          </w:tcPr>
          <w:p w14:paraId="6CBC7039" w14:textId="75D038F0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hideMark/>
          </w:tcPr>
          <w:p w14:paraId="142A2495" w14:textId="41B708D6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5</w:t>
            </w:r>
          </w:p>
        </w:tc>
        <w:tc>
          <w:tcPr>
            <w:tcW w:w="745" w:type="dxa"/>
            <w:noWrap/>
            <w:hideMark/>
          </w:tcPr>
          <w:p w14:paraId="2FCA34EF" w14:textId="54BD8647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  <w:hideMark/>
          </w:tcPr>
          <w:p w14:paraId="7B5D6F44" w14:textId="5ED50D90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4A82779E" w14:textId="09E7C561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0A33C23E" w14:textId="609E71C7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7EAF6FD4" w14:textId="739AC2C5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2B6217C5" w14:textId="0DAF5363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  <w:hideMark/>
          </w:tcPr>
          <w:p w14:paraId="6D36AEDD" w14:textId="2815BD32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1B32D9CA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42A7FD5E" w14:textId="5A48E63B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3</w:t>
            </w:r>
          </w:p>
        </w:tc>
        <w:tc>
          <w:tcPr>
            <w:tcW w:w="659" w:type="dxa"/>
            <w:noWrap/>
            <w:hideMark/>
          </w:tcPr>
          <w:p w14:paraId="41AFE068" w14:textId="6777C0A3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hideMark/>
          </w:tcPr>
          <w:p w14:paraId="1340C6C8" w14:textId="3D784CA8" w:rsidR="002E0F3D" w:rsidRPr="00395A90" w:rsidRDefault="00B30932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0</w:t>
            </w:r>
          </w:p>
        </w:tc>
        <w:tc>
          <w:tcPr>
            <w:tcW w:w="511" w:type="dxa"/>
            <w:noWrap/>
            <w:hideMark/>
          </w:tcPr>
          <w:p w14:paraId="3716A7B2" w14:textId="6E62BE52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hideMark/>
          </w:tcPr>
          <w:p w14:paraId="7B2C249D" w14:textId="0B60C83F" w:rsidR="002E0F3D" w:rsidRPr="00395A90" w:rsidRDefault="00B30932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0</w:t>
            </w:r>
          </w:p>
        </w:tc>
        <w:tc>
          <w:tcPr>
            <w:tcW w:w="745" w:type="dxa"/>
            <w:noWrap/>
            <w:hideMark/>
          </w:tcPr>
          <w:p w14:paraId="678589C7" w14:textId="6643C1BB" w:rsidR="002E0F3D" w:rsidRPr="00395A90" w:rsidRDefault="00B30932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0903831E" w14:textId="5D2B62CD" w:rsidR="002E0F3D" w:rsidRPr="00395A90" w:rsidRDefault="00B30932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66C9D7FC" w14:textId="62AA1114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686FC053" w14:textId="02FF9EBD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223231EE" w14:textId="032DD84B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AB24203" w14:textId="7CE655ED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  <w:hideMark/>
          </w:tcPr>
          <w:p w14:paraId="239B6307" w14:textId="362F60A3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4460DBC5" w14:textId="77777777" w:rsidTr="00395A90">
        <w:trPr>
          <w:trHeight w:val="288"/>
        </w:trPr>
        <w:tc>
          <w:tcPr>
            <w:tcW w:w="596" w:type="dxa"/>
            <w:noWrap/>
          </w:tcPr>
          <w:p w14:paraId="7DA2412E" w14:textId="7A12690C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4</w:t>
            </w:r>
          </w:p>
        </w:tc>
        <w:tc>
          <w:tcPr>
            <w:tcW w:w="659" w:type="dxa"/>
            <w:noWrap/>
          </w:tcPr>
          <w:p w14:paraId="54AB86DC" w14:textId="1D6FE112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</w:tcPr>
          <w:p w14:paraId="53617738" w14:textId="7D62BE8E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</w:tcPr>
          <w:p w14:paraId="5D277C41" w14:textId="2CB767DC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</w:tcPr>
          <w:p w14:paraId="4ED6AC71" w14:textId="057B187C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1</w:t>
            </w:r>
          </w:p>
        </w:tc>
        <w:tc>
          <w:tcPr>
            <w:tcW w:w="745" w:type="dxa"/>
            <w:noWrap/>
          </w:tcPr>
          <w:p w14:paraId="1CA25B4C" w14:textId="4DD14555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  <w:r w:rsidR="00EF1D83"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</w:tcPr>
          <w:p w14:paraId="1B9529D6" w14:textId="1B8C1B9B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</w:tcPr>
          <w:p w14:paraId="4472A533" w14:textId="20A3D274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</w:tcPr>
          <w:p w14:paraId="7D3860AD" w14:textId="0ADA1278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</w:tcPr>
          <w:p w14:paraId="76E1D42A" w14:textId="7794237B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</w:tcPr>
          <w:p w14:paraId="50955142" w14:textId="7DC3CAD4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</w:tcPr>
          <w:p w14:paraId="0B5B3084" w14:textId="2177F566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4FD6B232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08D9D07C" w14:textId="65B6163C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5</w:t>
            </w:r>
          </w:p>
        </w:tc>
        <w:tc>
          <w:tcPr>
            <w:tcW w:w="659" w:type="dxa"/>
            <w:noWrap/>
            <w:hideMark/>
          </w:tcPr>
          <w:p w14:paraId="271FDE12" w14:textId="428DDB13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hideMark/>
          </w:tcPr>
          <w:p w14:paraId="0C9714C9" w14:textId="22C6A550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0</w:t>
            </w:r>
          </w:p>
        </w:tc>
        <w:tc>
          <w:tcPr>
            <w:tcW w:w="511" w:type="dxa"/>
            <w:noWrap/>
            <w:hideMark/>
          </w:tcPr>
          <w:p w14:paraId="1B0517FF" w14:textId="316335E1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hideMark/>
          </w:tcPr>
          <w:p w14:paraId="2D765539" w14:textId="729C8053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3</w:t>
            </w:r>
          </w:p>
        </w:tc>
        <w:tc>
          <w:tcPr>
            <w:tcW w:w="745" w:type="dxa"/>
            <w:noWrap/>
            <w:hideMark/>
          </w:tcPr>
          <w:p w14:paraId="2FB03F67" w14:textId="415B849A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hideMark/>
          </w:tcPr>
          <w:p w14:paraId="177D2824" w14:textId="29083574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77998C3" w14:textId="4046A01A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4EE646B5" w14:textId="67AD8A1B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hideMark/>
          </w:tcPr>
          <w:p w14:paraId="73336DBC" w14:textId="6ED1B851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1705B94A" w14:textId="4EAC5937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6" w:type="dxa"/>
            <w:noWrap/>
            <w:hideMark/>
          </w:tcPr>
          <w:p w14:paraId="51A20640" w14:textId="0037A415" w:rsidR="002E0F3D" w:rsidRPr="00395A90" w:rsidRDefault="002E0F3D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454FF280" w14:textId="77777777" w:rsidTr="00395A90">
        <w:trPr>
          <w:trHeight w:val="288"/>
        </w:trPr>
        <w:tc>
          <w:tcPr>
            <w:tcW w:w="596" w:type="dxa"/>
            <w:noWrap/>
          </w:tcPr>
          <w:p w14:paraId="0B795370" w14:textId="61F35316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6</w:t>
            </w:r>
          </w:p>
        </w:tc>
        <w:tc>
          <w:tcPr>
            <w:tcW w:w="659" w:type="dxa"/>
            <w:noWrap/>
          </w:tcPr>
          <w:p w14:paraId="48829C92" w14:textId="551B5A63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</w:tcPr>
          <w:p w14:paraId="55BD5F4F" w14:textId="3B0E82C6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8</w:t>
            </w:r>
          </w:p>
        </w:tc>
        <w:tc>
          <w:tcPr>
            <w:tcW w:w="511" w:type="dxa"/>
            <w:noWrap/>
          </w:tcPr>
          <w:p w14:paraId="5CFE4478" w14:textId="36BBC28B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</w:tcPr>
          <w:p w14:paraId="2195A994" w14:textId="48FADD81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9</w:t>
            </w:r>
          </w:p>
        </w:tc>
        <w:tc>
          <w:tcPr>
            <w:tcW w:w="745" w:type="dxa"/>
            <w:noWrap/>
          </w:tcPr>
          <w:p w14:paraId="05976185" w14:textId="2223422F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V</w:t>
            </w:r>
          </w:p>
        </w:tc>
        <w:tc>
          <w:tcPr>
            <w:tcW w:w="677" w:type="dxa"/>
            <w:noWrap/>
          </w:tcPr>
          <w:p w14:paraId="1B84DB20" w14:textId="3DAED5EC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</w:tcPr>
          <w:p w14:paraId="52D709C1" w14:textId="77519832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B</w:t>
            </w:r>
          </w:p>
        </w:tc>
        <w:tc>
          <w:tcPr>
            <w:tcW w:w="858" w:type="dxa"/>
            <w:noWrap/>
          </w:tcPr>
          <w:p w14:paraId="1E9E149F" w14:textId="60292AD7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</w:tcPr>
          <w:p w14:paraId="3189D3A1" w14:textId="265D5512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</w:tcPr>
          <w:p w14:paraId="0F88A65A" w14:textId="60E0000D" w:rsidR="002E0F3D" w:rsidRPr="00395A90" w:rsidRDefault="007B00A4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</w:t>
            </w:r>
            <w:r w:rsidR="00EF1D83" w:rsidRPr="00395A90">
              <w:rPr>
                <w:rFonts w:ascii="Gill Sans MT" w:hAnsi="Gill Sans MT" w:cs="Times New Roman"/>
                <w:sz w:val="16"/>
                <w:szCs w:val="16"/>
              </w:rPr>
              <w:t>o LB</w:t>
            </w:r>
          </w:p>
        </w:tc>
        <w:tc>
          <w:tcPr>
            <w:tcW w:w="1366" w:type="dxa"/>
            <w:noWrap/>
          </w:tcPr>
          <w:p w14:paraId="08627C87" w14:textId="38243696" w:rsidR="002E0F3D" w:rsidRPr="00395A90" w:rsidRDefault="00EF1D83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01159B32" w14:textId="77777777" w:rsidTr="00395A90">
        <w:trPr>
          <w:trHeight w:val="288"/>
        </w:trPr>
        <w:tc>
          <w:tcPr>
            <w:tcW w:w="596" w:type="dxa"/>
            <w:noWrap/>
          </w:tcPr>
          <w:p w14:paraId="30CA02EE" w14:textId="0BC9F833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7</w:t>
            </w:r>
          </w:p>
        </w:tc>
        <w:tc>
          <w:tcPr>
            <w:tcW w:w="659" w:type="dxa"/>
            <w:noWrap/>
          </w:tcPr>
          <w:p w14:paraId="50DF2CFE" w14:textId="47CBB27E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</w:tcPr>
          <w:p w14:paraId="1CCDDF85" w14:textId="388163D5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8</w:t>
            </w:r>
          </w:p>
        </w:tc>
        <w:tc>
          <w:tcPr>
            <w:tcW w:w="511" w:type="dxa"/>
            <w:noWrap/>
          </w:tcPr>
          <w:p w14:paraId="2104C397" w14:textId="56DFB03A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</w:tcPr>
          <w:p w14:paraId="4ED03C44" w14:textId="533A7E56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4</w:t>
            </w:r>
          </w:p>
        </w:tc>
        <w:tc>
          <w:tcPr>
            <w:tcW w:w="745" w:type="dxa"/>
            <w:noWrap/>
          </w:tcPr>
          <w:p w14:paraId="25A4D053" w14:textId="5030E560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</w:tcPr>
          <w:p w14:paraId="3ED8CEE7" w14:textId="7EDC83D0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</w:tcPr>
          <w:p w14:paraId="1E864A16" w14:textId="54FAA3EF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</w:tcPr>
          <w:p w14:paraId="20D5037D" w14:textId="5B680440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</w:tcPr>
          <w:p w14:paraId="26F38F8E" w14:textId="40780502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</w:tcPr>
          <w:p w14:paraId="68D6F674" w14:textId="1342AFA0" w:rsidR="00EF1D83" w:rsidRPr="00395A90" w:rsidRDefault="007B00A4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o LB</w:t>
            </w:r>
          </w:p>
        </w:tc>
        <w:tc>
          <w:tcPr>
            <w:tcW w:w="1366" w:type="dxa"/>
            <w:noWrap/>
          </w:tcPr>
          <w:p w14:paraId="19B99F01" w14:textId="1B52A5C4" w:rsidR="00EF1D83" w:rsidRPr="00395A90" w:rsidRDefault="00BF7805" w:rsidP="002E0F3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026D6944" w14:textId="77777777" w:rsidTr="00395A90">
        <w:trPr>
          <w:trHeight w:val="288"/>
        </w:trPr>
        <w:tc>
          <w:tcPr>
            <w:tcW w:w="596" w:type="dxa"/>
            <w:noWrap/>
          </w:tcPr>
          <w:p w14:paraId="6D95D3BC" w14:textId="77777777" w:rsidR="00BF7805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659" w:type="dxa"/>
            <w:noWrap/>
            <w:vAlign w:val="bottom"/>
          </w:tcPr>
          <w:p w14:paraId="27E8B468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524" w:type="dxa"/>
            <w:noWrap/>
            <w:vAlign w:val="bottom"/>
          </w:tcPr>
          <w:p w14:paraId="255DBCD8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  <w:noWrap/>
            <w:vAlign w:val="bottom"/>
          </w:tcPr>
          <w:p w14:paraId="182273C0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noWrap/>
            <w:vAlign w:val="bottom"/>
          </w:tcPr>
          <w:p w14:paraId="7CBF58F3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noWrap/>
            <w:vAlign w:val="bottom"/>
          </w:tcPr>
          <w:p w14:paraId="53C45810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noWrap/>
            <w:vAlign w:val="bottom"/>
          </w:tcPr>
          <w:p w14:paraId="2E734C55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noWrap/>
            <w:vAlign w:val="bottom"/>
          </w:tcPr>
          <w:p w14:paraId="18442FA6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dxa"/>
            <w:noWrap/>
            <w:vAlign w:val="bottom"/>
          </w:tcPr>
          <w:p w14:paraId="0AE4B3D2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noWrap/>
            <w:vAlign w:val="bottom"/>
          </w:tcPr>
          <w:p w14:paraId="02D341D4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noWrap/>
          </w:tcPr>
          <w:p w14:paraId="7D9120E1" w14:textId="77777777" w:rsidR="00BF7805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66" w:type="dxa"/>
            <w:noWrap/>
            <w:vAlign w:val="bottom"/>
          </w:tcPr>
          <w:p w14:paraId="43A740CA" w14:textId="777777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7B00A4" w:rsidRPr="00395A90" w14:paraId="3AD55514" w14:textId="77777777" w:rsidTr="00395A90">
        <w:trPr>
          <w:trHeight w:val="288"/>
        </w:trPr>
        <w:tc>
          <w:tcPr>
            <w:tcW w:w="596" w:type="dxa"/>
            <w:noWrap/>
          </w:tcPr>
          <w:p w14:paraId="26B25873" w14:textId="5E63D2FA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8</w:t>
            </w:r>
          </w:p>
        </w:tc>
        <w:tc>
          <w:tcPr>
            <w:tcW w:w="659" w:type="dxa"/>
            <w:noWrap/>
            <w:vAlign w:val="bottom"/>
          </w:tcPr>
          <w:p w14:paraId="22F7F079" w14:textId="390BC211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1CD10A61" w14:textId="6CC66793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11" w:type="dxa"/>
            <w:noWrap/>
            <w:vAlign w:val="bottom"/>
          </w:tcPr>
          <w:p w14:paraId="1A87FC77" w14:textId="628BCF25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6DED10CF" w14:textId="346B332F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45" w:type="dxa"/>
            <w:noWrap/>
            <w:vAlign w:val="bottom"/>
          </w:tcPr>
          <w:p w14:paraId="3AAABC27" w14:textId="36FF2711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bottom"/>
          </w:tcPr>
          <w:p w14:paraId="4300EDD3" w14:textId="3B8B1E32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7" w:type="dxa"/>
            <w:noWrap/>
            <w:vAlign w:val="bottom"/>
          </w:tcPr>
          <w:p w14:paraId="15B08056" w14:textId="4A9743ED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bottom"/>
          </w:tcPr>
          <w:p w14:paraId="2F381E10" w14:textId="66746E35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16E615D8" w14:textId="28EB7C3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8" w:type="dxa"/>
            <w:noWrap/>
          </w:tcPr>
          <w:p w14:paraId="13E0C4A1" w14:textId="6EBE17C7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30E42111" w14:textId="4CB2CDE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7B00A4" w:rsidRPr="00395A90" w14:paraId="34B57147" w14:textId="77777777" w:rsidTr="00395A90">
        <w:trPr>
          <w:trHeight w:val="288"/>
        </w:trPr>
        <w:tc>
          <w:tcPr>
            <w:tcW w:w="596" w:type="dxa"/>
            <w:noWrap/>
          </w:tcPr>
          <w:p w14:paraId="1774D9F8" w14:textId="0BDD67D6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  <w:tc>
          <w:tcPr>
            <w:tcW w:w="659" w:type="dxa"/>
            <w:noWrap/>
            <w:vAlign w:val="bottom"/>
          </w:tcPr>
          <w:p w14:paraId="78DAB5B7" w14:textId="036B8459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797A1747" w14:textId="5C20A804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11" w:type="dxa"/>
            <w:noWrap/>
            <w:vAlign w:val="bottom"/>
          </w:tcPr>
          <w:p w14:paraId="5BDBEAEA" w14:textId="3C112BDF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1ECFF10C" w14:textId="40F55A6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45" w:type="dxa"/>
            <w:noWrap/>
            <w:vAlign w:val="bottom"/>
          </w:tcPr>
          <w:p w14:paraId="2A5F0B43" w14:textId="09272D5D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bottom"/>
          </w:tcPr>
          <w:p w14:paraId="1B3FE222" w14:textId="08811BC9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bottom"/>
          </w:tcPr>
          <w:p w14:paraId="7CD2EF31" w14:textId="77164317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bottom"/>
          </w:tcPr>
          <w:p w14:paraId="432F1786" w14:textId="4F15D7F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00A638BD" w14:textId="39B7BF6D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03DB61F6" w14:textId="706D8D12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1249CFCC" w14:textId="378E28F4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7B00A4" w:rsidRPr="00395A90" w14:paraId="355A8A74" w14:textId="77777777" w:rsidTr="00395A90">
        <w:trPr>
          <w:trHeight w:val="288"/>
        </w:trPr>
        <w:tc>
          <w:tcPr>
            <w:tcW w:w="596" w:type="dxa"/>
            <w:noWrap/>
          </w:tcPr>
          <w:p w14:paraId="66DB18EE" w14:textId="050841CE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0</w:t>
            </w:r>
          </w:p>
        </w:tc>
        <w:tc>
          <w:tcPr>
            <w:tcW w:w="659" w:type="dxa"/>
            <w:noWrap/>
            <w:vAlign w:val="bottom"/>
          </w:tcPr>
          <w:p w14:paraId="7E584537" w14:textId="080DBB41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1B643842" w14:textId="3F5320D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  <w:noWrap/>
            <w:vAlign w:val="bottom"/>
          </w:tcPr>
          <w:p w14:paraId="6ECEF764" w14:textId="49E536D5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14F5B91B" w14:textId="28076609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5" w:type="dxa"/>
            <w:noWrap/>
            <w:vAlign w:val="bottom"/>
          </w:tcPr>
          <w:p w14:paraId="31CB0B5D" w14:textId="34B4B896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bottom"/>
          </w:tcPr>
          <w:p w14:paraId="557FBE5C" w14:textId="71880CCB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bottom"/>
          </w:tcPr>
          <w:p w14:paraId="20B6A584" w14:textId="737E12EB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bottom"/>
          </w:tcPr>
          <w:p w14:paraId="19F8877B" w14:textId="536492BB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6E723AF2" w14:textId="41A3BF42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2F4C37C6" w14:textId="77739FBC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1A04631A" w14:textId="3C953A1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7B00A4" w:rsidRPr="00395A90" w14:paraId="6FE01E6F" w14:textId="77777777" w:rsidTr="00395A90">
        <w:trPr>
          <w:trHeight w:val="288"/>
        </w:trPr>
        <w:tc>
          <w:tcPr>
            <w:tcW w:w="596" w:type="dxa"/>
            <w:noWrap/>
          </w:tcPr>
          <w:p w14:paraId="77868E67" w14:textId="35D306EE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1</w:t>
            </w:r>
          </w:p>
        </w:tc>
        <w:tc>
          <w:tcPr>
            <w:tcW w:w="659" w:type="dxa"/>
            <w:noWrap/>
            <w:vAlign w:val="bottom"/>
          </w:tcPr>
          <w:p w14:paraId="0011F511" w14:textId="347624BA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4BF3332A" w14:textId="4AB3DB4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11" w:type="dxa"/>
            <w:noWrap/>
            <w:vAlign w:val="bottom"/>
          </w:tcPr>
          <w:p w14:paraId="4BFEAF9F" w14:textId="6ED528B2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bottom"/>
          </w:tcPr>
          <w:p w14:paraId="04A43451" w14:textId="14F05DD5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5" w:type="dxa"/>
            <w:noWrap/>
            <w:vAlign w:val="bottom"/>
          </w:tcPr>
          <w:p w14:paraId="2A77BAD4" w14:textId="1E4FFC1A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bottom"/>
          </w:tcPr>
          <w:p w14:paraId="4E4721B8" w14:textId="13DD25F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7" w:type="dxa"/>
            <w:noWrap/>
            <w:vAlign w:val="bottom"/>
          </w:tcPr>
          <w:p w14:paraId="19E56D5B" w14:textId="5C87F71F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bottom"/>
          </w:tcPr>
          <w:p w14:paraId="11A109EA" w14:textId="5C8F7007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6A05FEEB" w14:textId="42F96D9D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8" w:type="dxa"/>
            <w:noWrap/>
          </w:tcPr>
          <w:p w14:paraId="03115DF5" w14:textId="4A11EE9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4C4E38A6" w14:textId="04FE97CB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7B00A4" w:rsidRPr="00395A90" w14:paraId="6BED3B5B" w14:textId="77777777" w:rsidTr="00395A90">
        <w:trPr>
          <w:trHeight w:val="288"/>
        </w:trPr>
        <w:tc>
          <w:tcPr>
            <w:tcW w:w="596" w:type="dxa"/>
            <w:noWrap/>
          </w:tcPr>
          <w:p w14:paraId="6648E253" w14:textId="342F4B05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659" w:type="dxa"/>
            <w:noWrap/>
            <w:vAlign w:val="bottom"/>
          </w:tcPr>
          <w:p w14:paraId="151F73BB" w14:textId="22757572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72A77DC9" w14:textId="76078AEC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11" w:type="dxa"/>
            <w:noWrap/>
            <w:vAlign w:val="bottom"/>
          </w:tcPr>
          <w:p w14:paraId="1E917258" w14:textId="5A6402B2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4CDC6A37" w14:textId="22CF817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5" w:type="dxa"/>
            <w:noWrap/>
            <w:vAlign w:val="bottom"/>
          </w:tcPr>
          <w:p w14:paraId="3EE3AE6D" w14:textId="75E026B7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bottom"/>
          </w:tcPr>
          <w:p w14:paraId="3FA75B66" w14:textId="5B6099E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bottom"/>
          </w:tcPr>
          <w:p w14:paraId="126A1CB1" w14:textId="68B572C5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8" w:type="dxa"/>
            <w:noWrap/>
            <w:vAlign w:val="bottom"/>
          </w:tcPr>
          <w:p w14:paraId="0BDB7477" w14:textId="7E3B40F1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7D0FBB9D" w14:textId="6A626A26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5F9D73B0" w14:textId="7BCBBF13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366C184E" w14:textId="6D8AADEA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7B00A4" w:rsidRPr="00395A90" w14:paraId="78C9C61E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7A7F060C" w14:textId="4C813460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659" w:type="dxa"/>
            <w:noWrap/>
            <w:vAlign w:val="bottom"/>
          </w:tcPr>
          <w:p w14:paraId="7617EB0C" w14:textId="5DCA4CD3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0EA132C2" w14:textId="4AC8E0BD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11" w:type="dxa"/>
            <w:noWrap/>
            <w:vAlign w:val="bottom"/>
          </w:tcPr>
          <w:p w14:paraId="5924F8A5" w14:textId="3DDC97D5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bottom"/>
          </w:tcPr>
          <w:p w14:paraId="7A63A64F" w14:textId="35220314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45" w:type="dxa"/>
            <w:noWrap/>
            <w:vAlign w:val="bottom"/>
          </w:tcPr>
          <w:p w14:paraId="5BF012C4" w14:textId="2987146A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bottom"/>
          </w:tcPr>
          <w:p w14:paraId="240CE2F7" w14:textId="5298E32B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bottom"/>
          </w:tcPr>
          <w:p w14:paraId="1D6BD794" w14:textId="65B8B0F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bottom"/>
          </w:tcPr>
          <w:p w14:paraId="4D3A04EF" w14:textId="70F966E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45DC1932" w14:textId="7CF90053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27BF5ADF" w14:textId="7ED8319C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730DF054" w14:textId="4B780D99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 + His</w:t>
            </w:r>
          </w:p>
        </w:tc>
      </w:tr>
      <w:tr w:rsidR="007B00A4" w:rsidRPr="00395A90" w14:paraId="6E606C21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6FC2539F" w14:textId="401B5A8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659" w:type="dxa"/>
            <w:noWrap/>
            <w:vAlign w:val="bottom"/>
          </w:tcPr>
          <w:p w14:paraId="0D0EFC2B" w14:textId="7FCABB23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12ECA569" w14:textId="2BE491D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noWrap/>
            <w:vAlign w:val="bottom"/>
          </w:tcPr>
          <w:p w14:paraId="1B9271EE" w14:textId="119BA471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5C29878F" w14:textId="70D9FA7D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5" w:type="dxa"/>
            <w:noWrap/>
            <w:vAlign w:val="bottom"/>
          </w:tcPr>
          <w:p w14:paraId="40425975" w14:textId="30ECA9CD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bottom"/>
          </w:tcPr>
          <w:p w14:paraId="4C6EB58B" w14:textId="48E8FB29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bottom"/>
          </w:tcPr>
          <w:p w14:paraId="4E377FBE" w14:textId="48BD0E6F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8" w:type="dxa"/>
            <w:noWrap/>
            <w:vAlign w:val="bottom"/>
          </w:tcPr>
          <w:p w14:paraId="422C8B98" w14:textId="25FA833B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  <w:vAlign w:val="bottom"/>
          </w:tcPr>
          <w:p w14:paraId="41F40B74" w14:textId="3005D2F6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4A6834AF" w14:textId="6F69AF9C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1ABA0BB9" w14:textId="27C6F12A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 + MS</w:t>
            </w:r>
          </w:p>
        </w:tc>
      </w:tr>
      <w:tr w:rsidR="007B00A4" w:rsidRPr="00395A90" w14:paraId="0186FA3D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04212979" w14:textId="11B99CDB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  <w:tc>
          <w:tcPr>
            <w:tcW w:w="659" w:type="dxa"/>
            <w:noWrap/>
          </w:tcPr>
          <w:p w14:paraId="0740C7A0" w14:textId="3CD99BF4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</w:tcPr>
          <w:p w14:paraId="5B36EF3C" w14:textId="62B9F0A4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</w:tcPr>
          <w:p w14:paraId="6584ADC8" w14:textId="63D3EF3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</w:tcPr>
          <w:p w14:paraId="2E0BBB75" w14:textId="473FD70D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5" w:type="dxa"/>
            <w:noWrap/>
          </w:tcPr>
          <w:p w14:paraId="13233D44" w14:textId="3C5F02B0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</w:tcPr>
          <w:p w14:paraId="49F2114D" w14:textId="361BD4D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</w:tcPr>
          <w:p w14:paraId="668E8845" w14:textId="6050E11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8" w:type="dxa"/>
            <w:noWrap/>
          </w:tcPr>
          <w:p w14:paraId="050E9BFB" w14:textId="16892476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</w:tcPr>
          <w:p w14:paraId="1C82A8A7" w14:textId="082A0B20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5B8CD88C" w14:textId="4DBC2979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455C5072" w14:textId="57AE7BED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 + MS + His</w:t>
            </w:r>
          </w:p>
        </w:tc>
      </w:tr>
      <w:tr w:rsidR="007B00A4" w:rsidRPr="00395A90" w14:paraId="03B4DE30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323A9AF3" w14:textId="1398F3C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659" w:type="dxa"/>
            <w:noWrap/>
            <w:vAlign w:val="bottom"/>
          </w:tcPr>
          <w:p w14:paraId="0D573D3D" w14:textId="3F066083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66D50DC9" w14:textId="1AB6C97F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11" w:type="dxa"/>
            <w:noWrap/>
            <w:vAlign w:val="bottom"/>
          </w:tcPr>
          <w:p w14:paraId="167EB831" w14:textId="0EE01281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166CFBA2" w14:textId="3F337024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5" w:type="dxa"/>
            <w:noWrap/>
            <w:vAlign w:val="bottom"/>
          </w:tcPr>
          <w:p w14:paraId="6DFE226E" w14:textId="08CB3405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bottom"/>
          </w:tcPr>
          <w:p w14:paraId="497BD916" w14:textId="5D395F6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bottom"/>
          </w:tcPr>
          <w:p w14:paraId="2F43F60A" w14:textId="1B9A4A01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8" w:type="dxa"/>
            <w:noWrap/>
            <w:vAlign w:val="bottom"/>
          </w:tcPr>
          <w:p w14:paraId="5D429753" w14:textId="24915939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5EB4461C" w14:textId="30A405EA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44F27CC9" w14:textId="6F2D9AA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25A9F1FB" w14:textId="4E9218B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 xml:space="preserve"> MS</w:t>
            </w:r>
          </w:p>
        </w:tc>
      </w:tr>
      <w:tr w:rsidR="007B00A4" w:rsidRPr="00395A90" w14:paraId="7F64241B" w14:textId="77777777" w:rsidTr="00395A90">
        <w:trPr>
          <w:trHeight w:val="288"/>
        </w:trPr>
        <w:tc>
          <w:tcPr>
            <w:tcW w:w="596" w:type="dxa"/>
            <w:noWrap/>
            <w:hideMark/>
          </w:tcPr>
          <w:p w14:paraId="4CBC8D29" w14:textId="10413F45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6</w:t>
            </w:r>
          </w:p>
        </w:tc>
        <w:tc>
          <w:tcPr>
            <w:tcW w:w="659" w:type="dxa"/>
            <w:noWrap/>
            <w:vAlign w:val="bottom"/>
          </w:tcPr>
          <w:p w14:paraId="788040CC" w14:textId="094B5047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6B42C951" w14:textId="01068439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11" w:type="dxa"/>
            <w:noWrap/>
            <w:vAlign w:val="bottom"/>
          </w:tcPr>
          <w:p w14:paraId="7C322853" w14:textId="3320C048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2B41FAC1" w14:textId="06F944BE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45" w:type="dxa"/>
            <w:noWrap/>
            <w:vAlign w:val="bottom"/>
          </w:tcPr>
          <w:p w14:paraId="1D3D88AB" w14:textId="732220F2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bottom"/>
          </w:tcPr>
          <w:p w14:paraId="5CB0D7B2" w14:textId="7E6BD201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vAlign w:val="bottom"/>
          </w:tcPr>
          <w:p w14:paraId="074F9DC3" w14:textId="6E02B3A0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bottom"/>
          </w:tcPr>
          <w:p w14:paraId="1463EA01" w14:textId="5F236E42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5814E9A0" w14:textId="17B9B453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355380FB" w14:textId="32AB2DD0" w:rsidR="00E11353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</w:t>
            </w:r>
            <w:r w:rsidR="00E11353" w:rsidRPr="00395A90">
              <w:rPr>
                <w:rFonts w:ascii="Gill Sans MT" w:hAnsi="Gill Sans MT" w:cs="Times New Roman"/>
                <w:sz w:val="16"/>
                <w:szCs w:val="16"/>
              </w:rPr>
              <w:t>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5F87FF90" w14:textId="5BD51421" w:rsidR="00E11353" w:rsidRPr="00395A90" w:rsidRDefault="00E11353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7B00A4" w:rsidRPr="00395A90" w14:paraId="17367F4E" w14:textId="77777777" w:rsidTr="00395A90">
        <w:trPr>
          <w:trHeight w:val="288"/>
        </w:trPr>
        <w:tc>
          <w:tcPr>
            <w:tcW w:w="596" w:type="dxa"/>
            <w:noWrap/>
          </w:tcPr>
          <w:p w14:paraId="7BAE8813" w14:textId="47FBEE99" w:rsidR="00BF7805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7</w:t>
            </w:r>
          </w:p>
        </w:tc>
        <w:tc>
          <w:tcPr>
            <w:tcW w:w="659" w:type="dxa"/>
            <w:noWrap/>
            <w:vAlign w:val="bottom"/>
          </w:tcPr>
          <w:p w14:paraId="71A74659" w14:textId="19C82EEB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3942B181" w14:textId="75EBAE8A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  <w:vAlign w:val="bottom"/>
          </w:tcPr>
          <w:p w14:paraId="4EA06E5D" w14:textId="6D93DC77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7BB6D114" w14:textId="5DD4A3B1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5" w:type="dxa"/>
            <w:noWrap/>
            <w:vAlign w:val="bottom"/>
          </w:tcPr>
          <w:p w14:paraId="2F7FF0AA" w14:textId="52060E63" w:rsidR="00BF7805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bottom"/>
          </w:tcPr>
          <w:p w14:paraId="5A408219" w14:textId="4D62C19B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bottom"/>
          </w:tcPr>
          <w:p w14:paraId="77CBD8D6" w14:textId="60AA48C0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8" w:type="dxa"/>
            <w:noWrap/>
            <w:vAlign w:val="bottom"/>
          </w:tcPr>
          <w:p w14:paraId="624A8F30" w14:textId="2AA8D7E3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  <w:vAlign w:val="bottom"/>
          </w:tcPr>
          <w:p w14:paraId="6164119B" w14:textId="7FB5C7BC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57045A19" w14:textId="3C8BDD34" w:rsidR="00BF7805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5D015569" w14:textId="6E3238E3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7B00A4" w:rsidRPr="00395A90" w14:paraId="08586DD2" w14:textId="77777777" w:rsidTr="00395A90">
        <w:trPr>
          <w:trHeight w:val="288"/>
        </w:trPr>
        <w:tc>
          <w:tcPr>
            <w:tcW w:w="596" w:type="dxa"/>
            <w:noWrap/>
          </w:tcPr>
          <w:p w14:paraId="28AB214A" w14:textId="311CA946" w:rsidR="00BF7805" w:rsidRPr="00395A90" w:rsidRDefault="00BF780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8</w:t>
            </w:r>
          </w:p>
        </w:tc>
        <w:tc>
          <w:tcPr>
            <w:tcW w:w="659" w:type="dxa"/>
            <w:noWrap/>
            <w:vAlign w:val="bottom"/>
          </w:tcPr>
          <w:p w14:paraId="4828CFE6" w14:textId="2E0C342B" w:rsidR="00BF7805" w:rsidRPr="00395A90" w:rsidRDefault="00BF780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60BC9759" w14:textId="5AE93904" w:rsidR="00BF7805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noWrap/>
            <w:vAlign w:val="bottom"/>
          </w:tcPr>
          <w:p w14:paraId="3E0727A5" w14:textId="403D42E4" w:rsidR="00BF7805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bottom"/>
          </w:tcPr>
          <w:p w14:paraId="3388B783" w14:textId="5F3265F2" w:rsidR="00BF7805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45" w:type="dxa"/>
            <w:noWrap/>
            <w:vAlign w:val="bottom"/>
          </w:tcPr>
          <w:p w14:paraId="1EF4FCE0" w14:textId="135A1E3A" w:rsidR="00BF7805" w:rsidRPr="00395A90" w:rsidRDefault="00900372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bottom"/>
          </w:tcPr>
          <w:p w14:paraId="3795E083" w14:textId="534B9AD2" w:rsidR="00BF7805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967" w:type="dxa"/>
            <w:noWrap/>
            <w:vAlign w:val="bottom"/>
          </w:tcPr>
          <w:p w14:paraId="0BD2D1D7" w14:textId="483F161D" w:rsidR="00BF7805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8" w:type="dxa"/>
            <w:noWrap/>
            <w:vAlign w:val="bottom"/>
          </w:tcPr>
          <w:p w14:paraId="31C8ED30" w14:textId="61BD0457" w:rsidR="00BF7805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04401A3D" w14:textId="03465E68" w:rsidR="00BF7805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2A3B5ACC" w14:textId="27D1C5DF" w:rsidR="00BF7805" w:rsidRPr="00395A90" w:rsidRDefault="00900372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42170645" w14:textId="5F9A947B" w:rsidR="00BF7805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7B00A4" w:rsidRPr="00395A90" w14:paraId="64A53B21" w14:textId="77777777" w:rsidTr="00395A90">
        <w:trPr>
          <w:trHeight w:val="288"/>
        </w:trPr>
        <w:tc>
          <w:tcPr>
            <w:tcW w:w="596" w:type="dxa"/>
            <w:noWrap/>
          </w:tcPr>
          <w:p w14:paraId="1BB71434" w14:textId="1D827802" w:rsidR="00900372" w:rsidRPr="00395A90" w:rsidRDefault="00900372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9</w:t>
            </w:r>
          </w:p>
        </w:tc>
        <w:tc>
          <w:tcPr>
            <w:tcW w:w="659" w:type="dxa"/>
            <w:noWrap/>
            <w:vAlign w:val="bottom"/>
          </w:tcPr>
          <w:p w14:paraId="598ED5EC" w14:textId="1CB62861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57B1A011" w14:textId="5F87DADF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11" w:type="dxa"/>
            <w:noWrap/>
            <w:vAlign w:val="bottom"/>
          </w:tcPr>
          <w:p w14:paraId="54568424" w14:textId="79E48FE0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16183C5C" w14:textId="0478F786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5" w:type="dxa"/>
            <w:noWrap/>
            <w:vAlign w:val="bottom"/>
          </w:tcPr>
          <w:p w14:paraId="3AD062C0" w14:textId="14BD5F94" w:rsidR="00900372" w:rsidRPr="00395A90" w:rsidRDefault="00900372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bottom"/>
          </w:tcPr>
          <w:p w14:paraId="6769249B" w14:textId="40087720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7" w:type="dxa"/>
            <w:noWrap/>
            <w:vAlign w:val="bottom"/>
          </w:tcPr>
          <w:p w14:paraId="47AE4BBD" w14:textId="6AE093E8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bottom"/>
          </w:tcPr>
          <w:p w14:paraId="049C6E0D" w14:textId="3EE023E7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00369AC7" w14:textId="37CE1CA0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49DC84A8" w14:textId="34B1CE82" w:rsidR="00900372" w:rsidRPr="00395A90" w:rsidRDefault="00900372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2BD9FBFF" w14:textId="708F8AD0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7B00A4" w:rsidRPr="00395A90" w14:paraId="6E2C5D70" w14:textId="77777777" w:rsidTr="00395A90">
        <w:trPr>
          <w:trHeight w:val="288"/>
        </w:trPr>
        <w:tc>
          <w:tcPr>
            <w:tcW w:w="596" w:type="dxa"/>
            <w:noWrap/>
          </w:tcPr>
          <w:p w14:paraId="6C10F4E8" w14:textId="00ADFD84" w:rsidR="00900372" w:rsidRPr="00395A90" w:rsidRDefault="00900372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0</w:t>
            </w:r>
          </w:p>
        </w:tc>
        <w:tc>
          <w:tcPr>
            <w:tcW w:w="659" w:type="dxa"/>
            <w:noWrap/>
            <w:vAlign w:val="bottom"/>
          </w:tcPr>
          <w:p w14:paraId="619048DD" w14:textId="32438D9B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7748255E" w14:textId="58786CDF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noWrap/>
            <w:vAlign w:val="bottom"/>
          </w:tcPr>
          <w:p w14:paraId="25CE743F" w14:textId="1EF59010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7C4E5A58" w14:textId="3B33A1D8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45" w:type="dxa"/>
            <w:noWrap/>
            <w:vAlign w:val="bottom"/>
          </w:tcPr>
          <w:p w14:paraId="64ECCA6B" w14:textId="46D4A905" w:rsidR="00900372" w:rsidRPr="00395A90" w:rsidRDefault="00900372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  <w:vAlign w:val="bottom"/>
          </w:tcPr>
          <w:p w14:paraId="6B1E4CCD" w14:textId="310FF8D4" w:rsidR="00900372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967" w:type="dxa"/>
            <w:noWrap/>
            <w:vAlign w:val="bottom"/>
          </w:tcPr>
          <w:p w14:paraId="04753DD3" w14:textId="6D341CE3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bottom"/>
          </w:tcPr>
          <w:p w14:paraId="20D18A1E" w14:textId="11EBF156" w:rsidR="00900372" w:rsidRPr="00395A90" w:rsidRDefault="00900372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bottom"/>
          </w:tcPr>
          <w:p w14:paraId="21AC58CC" w14:textId="741817F3" w:rsidR="00900372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758" w:type="dxa"/>
            <w:noWrap/>
          </w:tcPr>
          <w:p w14:paraId="6BD750EA" w14:textId="3F150EC2" w:rsidR="00900372" w:rsidRPr="00395A90" w:rsidRDefault="00317A5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3E4813CC" w14:textId="1538F620" w:rsidR="00900372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7B00A4" w:rsidRPr="00395A90" w14:paraId="65608408" w14:textId="77777777" w:rsidTr="00395A90">
        <w:trPr>
          <w:trHeight w:val="288"/>
        </w:trPr>
        <w:tc>
          <w:tcPr>
            <w:tcW w:w="596" w:type="dxa"/>
            <w:noWrap/>
          </w:tcPr>
          <w:p w14:paraId="42B533BD" w14:textId="5E6C4CD9" w:rsidR="00317A55" w:rsidRPr="00395A90" w:rsidRDefault="00317A5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1</w:t>
            </w:r>
          </w:p>
        </w:tc>
        <w:tc>
          <w:tcPr>
            <w:tcW w:w="659" w:type="dxa"/>
            <w:noWrap/>
            <w:vAlign w:val="bottom"/>
          </w:tcPr>
          <w:p w14:paraId="3C8EC482" w14:textId="708352F3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4C1589D1" w14:textId="462181AF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11" w:type="dxa"/>
            <w:noWrap/>
            <w:vAlign w:val="bottom"/>
          </w:tcPr>
          <w:p w14:paraId="7154E18D" w14:textId="0E78FCB4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bottom"/>
          </w:tcPr>
          <w:p w14:paraId="605DDB20" w14:textId="1279682C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45" w:type="dxa"/>
            <w:noWrap/>
            <w:vAlign w:val="bottom"/>
          </w:tcPr>
          <w:p w14:paraId="0BAC530A" w14:textId="476F3BCB" w:rsidR="00317A55" w:rsidRPr="00395A90" w:rsidRDefault="00317A5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bottom"/>
          </w:tcPr>
          <w:p w14:paraId="6CFA5623" w14:textId="1155BBEE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bottom"/>
          </w:tcPr>
          <w:p w14:paraId="5AC75CB2" w14:textId="44C7A667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bottom"/>
          </w:tcPr>
          <w:p w14:paraId="2D3C0CBB" w14:textId="46F2210E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bottom"/>
          </w:tcPr>
          <w:p w14:paraId="73C12345" w14:textId="51EAF5B2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5372F6E4" w14:textId="1B66F304" w:rsidR="00317A55" w:rsidRPr="00395A90" w:rsidRDefault="00317A5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7C766729" w14:textId="141B8E73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7B00A4" w:rsidRPr="00395A90" w14:paraId="3847B3AD" w14:textId="77777777" w:rsidTr="00395A90">
        <w:trPr>
          <w:trHeight w:val="288"/>
        </w:trPr>
        <w:tc>
          <w:tcPr>
            <w:tcW w:w="596" w:type="dxa"/>
            <w:noWrap/>
          </w:tcPr>
          <w:p w14:paraId="21A1EC2C" w14:textId="65D74D53" w:rsidR="00317A55" w:rsidRPr="00395A90" w:rsidRDefault="00317A5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2</w:t>
            </w:r>
          </w:p>
        </w:tc>
        <w:tc>
          <w:tcPr>
            <w:tcW w:w="659" w:type="dxa"/>
            <w:noWrap/>
            <w:vAlign w:val="bottom"/>
          </w:tcPr>
          <w:p w14:paraId="5BEE103A" w14:textId="739060A2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bottom"/>
          </w:tcPr>
          <w:p w14:paraId="56F15C68" w14:textId="72E65B43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11" w:type="dxa"/>
            <w:noWrap/>
            <w:vAlign w:val="bottom"/>
          </w:tcPr>
          <w:p w14:paraId="0472EBBC" w14:textId="0A480D55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bottom"/>
          </w:tcPr>
          <w:p w14:paraId="47CA38A1" w14:textId="322BCDD5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noWrap/>
            <w:vAlign w:val="bottom"/>
          </w:tcPr>
          <w:p w14:paraId="33EB4E35" w14:textId="633B14F0" w:rsidR="00317A55" w:rsidRPr="00395A90" w:rsidRDefault="00317A5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bottom"/>
          </w:tcPr>
          <w:p w14:paraId="6524194C" w14:textId="6C9F1DA4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bottom"/>
          </w:tcPr>
          <w:p w14:paraId="34EB74D7" w14:textId="2F411058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8" w:type="dxa"/>
            <w:noWrap/>
            <w:vAlign w:val="bottom"/>
          </w:tcPr>
          <w:p w14:paraId="47EE3C17" w14:textId="00A4A7B1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  <w:vAlign w:val="bottom"/>
          </w:tcPr>
          <w:p w14:paraId="19840BFC" w14:textId="6E1CCBDE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noWrap/>
          </w:tcPr>
          <w:p w14:paraId="79CC7CEA" w14:textId="4EA148C3" w:rsidR="00317A55" w:rsidRPr="00395A90" w:rsidRDefault="00317A55" w:rsidP="00E11353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6" w:type="dxa"/>
            <w:noWrap/>
            <w:vAlign w:val="bottom"/>
          </w:tcPr>
          <w:p w14:paraId="34E109F4" w14:textId="3D1DC2CD" w:rsidR="00317A55" w:rsidRPr="00395A90" w:rsidRDefault="00317A55" w:rsidP="00E11353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</w:tbl>
    <w:p w14:paraId="61759DE5" w14:textId="78374662" w:rsidR="00892779" w:rsidRPr="00395A90" w:rsidRDefault="00892779">
      <w:pPr>
        <w:rPr>
          <w:rFonts w:ascii="Gill Sans MT" w:hAnsi="Gill Sans MT" w:cs="Times New Roman"/>
          <w:sz w:val="16"/>
          <w:szCs w:val="16"/>
        </w:rPr>
      </w:pPr>
    </w:p>
    <w:p w14:paraId="5AE0E029" w14:textId="2B6306A7" w:rsidR="003939B0" w:rsidRPr="00395A90" w:rsidRDefault="003939B0" w:rsidP="003939B0">
      <w:pPr>
        <w:jc w:val="both"/>
        <w:rPr>
          <w:rFonts w:ascii="Gill Sans MT" w:hAnsi="Gill Sans MT" w:cs="Times New Roman"/>
          <w:sz w:val="16"/>
          <w:szCs w:val="16"/>
        </w:rPr>
      </w:pPr>
      <w:bookmarkStart w:id="0" w:name="_Hlk79412385"/>
      <w:r w:rsidRPr="00395A90">
        <w:rPr>
          <w:rFonts w:ascii="Gill Sans MT" w:hAnsi="Gill Sans MT" w:cs="Times New Roman"/>
          <w:b/>
          <w:sz w:val="16"/>
          <w:szCs w:val="16"/>
        </w:rPr>
        <w:t xml:space="preserve">Supplemental Table </w:t>
      </w:r>
      <w:r w:rsidR="00D16C36" w:rsidRPr="00395A90">
        <w:rPr>
          <w:rFonts w:ascii="Gill Sans MT" w:hAnsi="Gill Sans MT" w:cs="Times New Roman"/>
          <w:b/>
          <w:sz w:val="16"/>
          <w:szCs w:val="16"/>
        </w:rPr>
        <w:t>1. Individual</w:t>
      </w:r>
      <w:r w:rsidRPr="00395A90">
        <w:rPr>
          <w:rFonts w:ascii="Gill Sans MT" w:hAnsi="Gill Sans MT" w:cs="Times New Roman"/>
          <w:b/>
          <w:sz w:val="16"/>
          <w:szCs w:val="16"/>
        </w:rPr>
        <w:t xml:space="preserve"> Human cases.</w:t>
      </w:r>
      <w:r w:rsidRPr="00395A90">
        <w:rPr>
          <w:rFonts w:ascii="Gill Sans MT" w:hAnsi="Gill Sans MT" w:cs="Times New Roman"/>
          <w:sz w:val="16"/>
          <w:szCs w:val="16"/>
        </w:rPr>
        <w:t xml:space="preserve"> Diagnosis (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Diag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), age (in years), sex, </w:t>
      </w:r>
      <w:proofErr w:type="gramStart"/>
      <w:r w:rsidRPr="00395A90">
        <w:rPr>
          <w:rFonts w:ascii="Gill Sans MT" w:hAnsi="Gill Sans MT" w:cs="Times New Roman"/>
          <w:sz w:val="16"/>
          <w:szCs w:val="16"/>
        </w:rPr>
        <w:t>post mortem</w:t>
      </w:r>
      <w:proofErr w:type="gramEnd"/>
      <w:r w:rsidRPr="00395A90">
        <w:rPr>
          <w:rFonts w:ascii="Gill Sans MT" w:hAnsi="Gill Sans MT" w:cs="Times New Roman"/>
          <w:sz w:val="16"/>
          <w:szCs w:val="16"/>
        </w:rPr>
        <w:t xml:space="preserve"> interval (PMI, in hrs) and neuropathological assessment scores for neurofibrillary tangle (NFT)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Braak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stage,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Thal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phase, Consortium to Establish a Registry for Alzheimer’s Disease (CERAD), the National Institute of Ageing – Alzheimer’s Association (NIA-AA) criteria, Lewy body (LB)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Braak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stage and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McKeith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criteria are provided. For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McKeith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criteria, absence of Lewy pathology (No LB), Limbic predominate and Neocortical (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neoctrx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) predominate are indicated. Additionally, the use of each case in western blots (WB), multi-channel fluorescence histochemistry (His) </w:t>
      </w:r>
      <w:bookmarkStart w:id="1" w:name="_Hlk83659063"/>
      <w:r w:rsidRPr="00395A90">
        <w:rPr>
          <w:rFonts w:ascii="Gill Sans MT" w:hAnsi="Gill Sans MT" w:cs="Times New Roman"/>
          <w:sz w:val="16"/>
          <w:szCs w:val="16"/>
        </w:rPr>
        <w:t>and/or</w:t>
      </w:r>
      <w:r w:rsidR="00DB04B5" w:rsidRPr="00395A90">
        <w:rPr>
          <w:rFonts w:ascii="Gill Sans MT" w:hAnsi="Gill Sans MT" w:cs="Times New Roman"/>
          <w:sz w:val="16"/>
          <w:szCs w:val="16"/>
        </w:rPr>
        <w:t xml:space="preserve"> mass spectrometry (MS)</w:t>
      </w:r>
      <w:r w:rsidRPr="00395A90">
        <w:rPr>
          <w:rFonts w:ascii="Gill Sans MT" w:hAnsi="Gill Sans MT" w:cs="Times New Roman"/>
          <w:sz w:val="16"/>
          <w:szCs w:val="16"/>
        </w:rPr>
        <w:t xml:space="preserve"> is also listed. </w:t>
      </w:r>
      <w:proofErr w:type="gramStart"/>
      <w:r w:rsidRPr="00395A90">
        <w:rPr>
          <w:rFonts w:ascii="Gill Sans MT" w:hAnsi="Gill Sans MT" w:cs="Times New Roman"/>
          <w:sz w:val="16"/>
          <w:szCs w:val="16"/>
        </w:rPr>
        <w:t>N.A</w:t>
      </w:r>
      <w:proofErr w:type="gramEnd"/>
      <w:r w:rsidRPr="00395A90">
        <w:rPr>
          <w:rFonts w:ascii="Gill Sans MT" w:hAnsi="Gill Sans MT" w:cs="Times New Roman"/>
          <w:sz w:val="16"/>
          <w:szCs w:val="16"/>
        </w:rPr>
        <w:t>= not available.</w:t>
      </w:r>
      <w:bookmarkEnd w:id="0"/>
      <w:bookmarkEnd w:id="1"/>
    </w:p>
    <w:sectPr w:rsidR="003939B0" w:rsidRPr="00395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802"/>
    <w:rsid w:val="00041ADE"/>
    <w:rsid w:val="000A59EC"/>
    <w:rsid w:val="00200003"/>
    <w:rsid w:val="002E0F3D"/>
    <w:rsid w:val="00317A55"/>
    <w:rsid w:val="0035399C"/>
    <w:rsid w:val="003939B0"/>
    <w:rsid w:val="00395A90"/>
    <w:rsid w:val="00476707"/>
    <w:rsid w:val="005151BC"/>
    <w:rsid w:val="007B00A4"/>
    <w:rsid w:val="008046A9"/>
    <w:rsid w:val="00824811"/>
    <w:rsid w:val="00892779"/>
    <w:rsid w:val="00900372"/>
    <w:rsid w:val="00921E2C"/>
    <w:rsid w:val="009D4802"/>
    <w:rsid w:val="00B30932"/>
    <w:rsid w:val="00B710A6"/>
    <w:rsid w:val="00BF7805"/>
    <w:rsid w:val="00D16C36"/>
    <w:rsid w:val="00D65C41"/>
    <w:rsid w:val="00DB04B5"/>
    <w:rsid w:val="00DD7EE3"/>
    <w:rsid w:val="00DF656F"/>
    <w:rsid w:val="00E02B39"/>
    <w:rsid w:val="00E11353"/>
    <w:rsid w:val="00EB2A1F"/>
    <w:rsid w:val="00EF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67CCF"/>
  <w15:chartTrackingRefBased/>
  <w15:docId w15:val="{4D38FC6D-B9C7-4EAD-BA59-D4C120C6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Koss</dc:creator>
  <cp:keywords/>
  <dc:description/>
  <cp:lastModifiedBy>Dave Koss</cp:lastModifiedBy>
  <cp:revision>7</cp:revision>
  <dcterms:created xsi:type="dcterms:W3CDTF">2021-09-12T17:37:00Z</dcterms:created>
  <dcterms:modified xsi:type="dcterms:W3CDTF">2021-11-18T16:02:00Z</dcterms:modified>
</cp:coreProperties>
</file>